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12" w:type="dxa"/>
        <w:tblInd w:w="-318" w:type="dxa"/>
        <w:tblLook w:val="0000"/>
      </w:tblPr>
      <w:tblGrid>
        <w:gridCol w:w="1339"/>
        <w:gridCol w:w="776"/>
        <w:gridCol w:w="1705"/>
        <w:gridCol w:w="5392"/>
      </w:tblGrid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artner 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yp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artner B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eference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577449" w:rsidP="0057744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α</w:t>
            </w:r>
            <w:r w:rsidR="003C6FF0" w:rsidRPr="00B0110B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β</w:t>
            </w:r>
            <w:r w:rsidR="003C6FF0" w:rsidRPr="00B0110B">
              <w:rPr>
                <w:rFonts w:ascii="Times New Roman" w:hAnsi="Times New Roman"/>
                <w:sz w:val="20"/>
                <w:szCs w:val="20"/>
                <w:lang w:val="en-GB"/>
              </w:rPr>
              <w:t>4-integr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ErbB2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ang, Leavitt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maswamy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praeger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10) J. Biol. Chem. 285, 13569-79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577449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α</w:t>
            </w: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β</w:t>
            </w: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4-integr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Fyn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ang, Leavitt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maswamy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praeger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10) J. Biol. Chem. 285, 13569-79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Act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WAVE2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uetsugu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Miki, Yamaguchi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Obinata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Takenawa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01) J. Cell Sci. 114, 4533-42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Arp2/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Actin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Blanchoin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Amann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Higgs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Marchand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, Kaiser &amp; Pollard (2000) Nature 404, 1007-11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Arp2/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ortactin</w:t>
            </w:r>
            <w:proofErr w:type="spellEnd"/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Uruno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Liu, Zhang, Fan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Egile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, Li, Mueller &amp; Zhan (2001) Nature Cell Biol. 3, 259-66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577449" w:rsidP="0057744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α</w:t>
            </w:r>
            <w:r w:rsidR="003C6FF0" w:rsidRPr="00B0110B">
              <w:rPr>
                <w:rFonts w:ascii="Times New Roman" w:hAnsi="Times New Roman"/>
                <w:sz w:val="20"/>
                <w:szCs w:val="20"/>
                <w:lang w:val="en-GB"/>
              </w:rPr>
              <w:t>v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β</w:t>
            </w:r>
            <w:r w:rsidR="003C6FF0" w:rsidRPr="00B0110B">
              <w:rPr>
                <w:rFonts w:ascii="Times New Roman" w:hAnsi="Times New Roman"/>
                <w:sz w:val="20"/>
                <w:szCs w:val="20"/>
                <w:lang w:val="en-GB"/>
              </w:rPr>
              <w:t>3-integr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Talin</w:t>
            </w:r>
            <w:proofErr w:type="spellEnd"/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eauvais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praeger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10) J. Cell Sci. 123, 3796-807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577449" w:rsidP="0057744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α</w:t>
            </w:r>
            <w:r w:rsidR="003C6FF0" w:rsidRPr="00B0110B">
              <w:rPr>
                <w:rFonts w:ascii="Times New Roman" w:hAnsi="Times New Roman"/>
                <w:sz w:val="20"/>
                <w:szCs w:val="20"/>
                <w:lang w:val="en-GB"/>
              </w:rPr>
              <w:t>v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β</w:t>
            </w:r>
            <w:r w:rsidR="003C6FF0" w:rsidRPr="00B0110B">
              <w:rPr>
                <w:rFonts w:ascii="Times New Roman" w:hAnsi="Times New Roman"/>
                <w:sz w:val="20"/>
                <w:szCs w:val="20"/>
                <w:lang w:val="en-GB"/>
              </w:rPr>
              <w:t>5-integr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Talin</w:t>
            </w:r>
            <w:proofErr w:type="spellEnd"/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eauvais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praeger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10) J. Cell Sci. 123, 3796-807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almodulin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K-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s</w:t>
            </w:r>
            <w:proofErr w:type="spellEnd"/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Villalonga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Lopez-Alcala, Bosch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hiloeches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ocamora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Gil, Marais, Marshall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Bachs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Agell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01) Mol. Cell Biol. 21, 7345-54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AS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almodulin</w:t>
            </w:r>
            <w:proofErr w:type="spellEnd"/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org, Lopez-Figueroa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Taddeo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-Borg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Kroon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, Turner, Watson &amp; Margolis (1999) 19, 1307-16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AS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MINT1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org, Lopez-Figueroa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Taddeo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-Borg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Kroon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, Turner, Watson &amp; Margolis (1999) 19, 1307-16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AS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Protein 4.1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ohen, Woods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Maratia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Walther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hishti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Anderson (1998) J. Cell Biol. 13, 129-38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ollage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577449" w:rsidP="0057744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α</w:t>
            </w:r>
            <w:r w:rsidR="003C6FF0" w:rsidRPr="00B0110B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β</w:t>
            </w:r>
            <w:r w:rsidR="003C6FF0" w:rsidRPr="00B0110B">
              <w:rPr>
                <w:rFonts w:ascii="Times New Roman" w:hAnsi="Times New Roman"/>
                <w:sz w:val="20"/>
                <w:szCs w:val="20"/>
                <w:lang w:val="en-GB"/>
              </w:rPr>
              <w:t>1-integrin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Vuoriluoto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Hognas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Meller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Lehti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Ivaska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11) Matrix Biol. 30, 207-17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ortactin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Actin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Uruno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Liu, Zhang, Fan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Egile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, Li, Mueller &amp; Zhan (2001) Nature Cell Biol. 3, 259-66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S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rc</w:t>
            </w:r>
            <w:proofErr w:type="spellEnd"/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ao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ourchesne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Mastick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02) J. Biol. Chem. 277, 8771-4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XCL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MMP9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rule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harnaux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Sutton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Ledoux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hagneau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affar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Gattegno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06)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Glycobiology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16, 488-501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EphrinB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EphB4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Yuan, Hong, Chen, Tsai &amp; Lin (2004) Blood 104, 1025-33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Ezrin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Actin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Algrain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Turunen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Vaheri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Louvard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Arpin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993) J. Cell Biol. 120, 129-139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Fascin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Actin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dams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lelland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ollett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Matsumura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Yamashiro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Zhang (1999) Mol. Biol. Cell 10, 4177–90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FGF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FGFR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Filla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Dam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praeger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998) J. Cell Physiol. 174, 310-21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IGF1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577449" w:rsidP="0057744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α</w:t>
            </w:r>
            <w:r w:rsidR="003C6FF0" w:rsidRPr="00B0110B">
              <w:rPr>
                <w:rFonts w:ascii="Times New Roman" w:hAnsi="Times New Roman"/>
                <w:sz w:val="20"/>
                <w:szCs w:val="20"/>
                <w:lang w:val="en-GB"/>
              </w:rPr>
              <w:t>v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β</w:t>
            </w:r>
            <w:r w:rsidR="003C6FF0" w:rsidRPr="00B0110B">
              <w:rPr>
                <w:rFonts w:ascii="Times New Roman" w:hAnsi="Times New Roman"/>
                <w:sz w:val="20"/>
                <w:szCs w:val="20"/>
                <w:lang w:val="en-GB"/>
              </w:rPr>
              <w:t>3-integrin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eauvais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praeger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10) J. Cell Sci. 123, 3796-807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IGF1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577449" w:rsidP="0057744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α</w:t>
            </w:r>
            <w:r w:rsidR="003C6FF0" w:rsidRPr="00B0110B">
              <w:rPr>
                <w:rFonts w:ascii="Times New Roman" w:hAnsi="Times New Roman"/>
                <w:sz w:val="20"/>
                <w:szCs w:val="20"/>
                <w:lang w:val="en-GB"/>
              </w:rPr>
              <w:t>v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β</w:t>
            </w:r>
            <w:r w:rsidR="003C6FF0" w:rsidRPr="00B0110B">
              <w:rPr>
                <w:rFonts w:ascii="Times New Roman" w:hAnsi="Times New Roman"/>
                <w:sz w:val="20"/>
                <w:szCs w:val="20"/>
                <w:lang w:val="en-GB"/>
              </w:rPr>
              <w:t>5-integrin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eauvais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praeger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10) J. Cell Sci. 123, 3796-807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IRSp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Actin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Takenawa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</w:t>
            </w:r>
            <w:r w:rsidR="00D72A4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D72A4F">
              <w:rPr>
                <w:rFonts w:ascii="Times New Roman" w:hAnsi="Times New Roman"/>
                <w:sz w:val="20"/>
                <w:szCs w:val="20"/>
                <w:lang w:val="en-GB"/>
              </w:rPr>
              <w:t>Suetsugu</w:t>
            </w:r>
            <w:proofErr w:type="spellEnd"/>
            <w:r w:rsidR="00D72A4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07) Nat. Rev. </w:t>
            </w:r>
            <w:proofErr w:type="spellStart"/>
            <w:r w:rsidR="00D72A4F">
              <w:rPr>
                <w:rFonts w:ascii="Times New Roman" w:hAnsi="Times New Roman"/>
                <w:sz w:val="20"/>
                <w:szCs w:val="20"/>
                <w:lang w:val="en-GB"/>
              </w:rPr>
              <w:t>Mol.</w:t>
            </w: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ell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Biol. 8, 37-48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IRSp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WAVE2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Takenawa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</w:t>
            </w:r>
            <w:r w:rsidR="00D72A4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D72A4F">
              <w:rPr>
                <w:rFonts w:ascii="Times New Roman" w:hAnsi="Times New Roman"/>
                <w:sz w:val="20"/>
                <w:szCs w:val="20"/>
                <w:lang w:val="en-GB"/>
              </w:rPr>
              <w:t>Suetsugu</w:t>
            </w:r>
            <w:proofErr w:type="spellEnd"/>
            <w:r w:rsidR="00D72A4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07) Nat. Rev. Mol.</w:t>
            </w: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ell Biol. 8, 37-48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K-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s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577449" w:rsidP="0057744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α</w:t>
            </w:r>
            <w:r w:rsidR="003C6FF0" w:rsidRPr="00B0110B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β</w:t>
            </w:r>
            <w:r w:rsidR="003C6FF0" w:rsidRPr="00B0110B">
              <w:rPr>
                <w:rFonts w:ascii="Times New Roman" w:hAnsi="Times New Roman"/>
                <w:sz w:val="20"/>
                <w:szCs w:val="20"/>
                <w:lang w:val="en-GB"/>
              </w:rPr>
              <w:t>1-integrin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Vuoriluoto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Hognas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Meller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Lehti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Ivaska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11) Matrix Biol. 30, 207-17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K-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s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MT1-MMP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Vuoriluoto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Hognas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Meller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Lehti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Ivaska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11) Matrix Biol. 30, 207-17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Laminin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577449" w:rsidP="0057744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α</w:t>
            </w:r>
            <w:r w:rsidR="003C6FF0" w:rsidRPr="00B0110B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β</w:t>
            </w:r>
            <w:r w:rsidR="003C6FF0" w:rsidRPr="00B0110B">
              <w:rPr>
                <w:rFonts w:ascii="Times New Roman" w:hAnsi="Times New Roman"/>
                <w:sz w:val="20"/>
                <w:szCs w:val="20"/>
                <w:lang w:val="en-GB"/>
              </w:rPr>
              <w:t>1-integrin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Hozumi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Suzuki, Nielsen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Nomizu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Yamada (2006) J. Biol. Chem. 281, 32929-40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Laminin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577449" w:rsidP="0057744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α</w:t>
            </w:r>
            <w:r w:rsidR="003C6FF0" w:rsidRPr="00B0110B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β</w:t>
            </w:r>
            <w:r w:rsidR="003C6FF0" w:rsidRPr="00B0110B">
              <w:rPr>
                <w:rFonts w:ascii="Times New Roman" w:hAnsi="Times New Roman"/>
                <w:sz w:val="20"/>
                <w:szCs w:val="20"/>
                <w:lang w:val="en-GB"/>
              </w:rPr>
              <w:t>4-integrin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ang, Leavitt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maswamy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praeger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10) J. Biol. Chem. 285, 13569-79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MT1-MM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ollagen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Vuoriluoto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Hognas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Meller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Lehti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Ivaska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11) Matrix Biol. 30, 207-17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NF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ASK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Hsueh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Roberts, Volta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heng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Roberts (2001) J. Neuroscience 21, 3764-70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Paxillin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SK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Turner (2000) Nat. Cell Biol. 2, E231-6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PK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ASK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uang, Chang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Hsueh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10) J.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Neurochem</w:t>
            </w:r>
            <w:proofErr w:type="spellEnd"/>
            <w:proofErr w:type="gram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. </w:t>
            </w:r>
            <w:proofErr w:type="gram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112, 1562-73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Protein 4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Actin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jinovic-Carugo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Gautel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Ylanne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Young (2002) 513, 119-23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b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577449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β</w:t>
            </w:r>
            <w:r w:rsidR="003C6FF0" w:rsidRPr="00B0110B">
              <w:rPr>
                <w:rFonts w:ascii="Times New Roman" w:hAnsi="Times New Roman"/>
                <w:sz w:val="20"/>
                <w:szCs w:val="20"/>
                <w:lang w:val="en-GB"/>
              </w:rPr>
              <w:t>1-integrin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Pellinen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Arjonen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Vuoriluoto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Kallio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Fransen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Ivaska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06) J. Cell Biol. 173, 767-80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c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IRSp53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Takenawa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</w:t>
            </w:r>
            <w:r w:rsidR="0057744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577449">
              <w:rPr>
                <w:rFonts w:ascii="Times New Roman" w:hAnsi="Times New Roman"/>
                <w:sz w:val="20"/>
                <w:szCs w:val="20"/>
                <w:lang w:val="en-GB"/>
              </w:rPr>
              <w:t>Suetsugu</w:t>
            </w:r>
            <w:proofErr w:type="spellEnd"/>
            <w:r w:rsidR="0057744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07) Nat. Rev. </w:t>
            </w:r>
            <w:proofErr w:type="spellStart"/>
            <w:r w:rsidR="00577449">
              <w:rPr>
                <w:rFonts w:ascii="Times New Roman" w:hAnsi="Times New Roman"/>
                <w:sz w:val="20"/>
                <w:szCs w:val="20"/>
                <w:lang w:val="en-GB"/>
              </w:rPr>
              <w:t>Mol.</w:t>
            </w: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ell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Biol. 8, 37-48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rc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ortactin</w:t>
            </w:r>
            <w:proofErr w:type="spellEnd"/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Kinnunen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Kaksonen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Saarinen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Kalkkinen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Peng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uvala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998) J. Biol. Chem. 273, 10702-8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rc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Paxillin</w:t>
            </w:r>
            <w:proofErr w:type="spellEnd"/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Turner (2000) Nat. Cell Biol. 2, E231-6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577449" w:rsidP="0057744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α</w:t>
            </w:r>
            <w:r w:rsidR="003C6FF0" w:rsidRPr="00B0110B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β</w:t>
            </w:r>
            <w:r w:rsidR="003C6FF0" w:rsidRPr="00B0110B">
              <w:rPr>
                <w:rFonts w:ascii="Times New Roman" w:hAnsi="Times New Roman"/>
                <w:sz w:val="20"/>
                <w:szCs w:val="20"/>
                <w:lang w:val="en-GB"/>
              </w:rPr>
              <w:t>4-integrin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ang, Leavitt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maswamy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praeger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10) J. Biol. Chem. 285, 13569-79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ADAMTS4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Gao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Plaas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Thompson, Jin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Zuo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Sandy (2004) J. Biol. Chem. 279, 10042-51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Arf6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Zimmermann, Zhang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egeest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Mortier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Leenaerts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oomans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Schulz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N'Kuli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ourtoy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David (2005) Dev. Cell 9, 377-88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577449" w:rsidP="0057744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α</w:t>
            </w:r>
            <w:r w:rsidR="003C6FF0" w:rsidRPr="00B0110B">
              <w:rPr>
                <w:rFonts w:ascii="Times New Roman" w:hAnsi="Times New Roman"/>
                <w:sz w:val="20"/>
                <w:szCs w:val="20"/>
                <w:lang w:val="en-GB"/>
              </w:rPr>
              <w:t>v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β</w:t>
            </w:r>
            <w:r w:rsidR="003C6FF0" w:rsidRPr="00B0110B">
              <w:rPr>
                <w:rFonts w:ascii="Times New Roman" w:hAnsi="Times New Roman"/>
                <w:sz w:val="20"/>
                <w:szCs w:val="20"/>
                <w:lang w:val="en-GB"/>
              </w:rPr>
              <w:t>3-integrin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eauvais, Ell, McWhorter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praeger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09) J. Exp. Med. 206, 691-705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577449" w:rsidP="0057744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α</w:t>
            </w:r>
            <w:r w:rsidR="003C6FF0" w:rsidRPr="00B0110B">
              <w:rPr>
                <w:rFonts w:ascii="Times New Roman" w:hAnsi="Times New Roman"/>
                <w:sz w:val="20"/>
                <w:szCs w:val="20"/>
                <w:lang w:val="en-GB"/>
              </w:rPr>
              <w:t>v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β</w:t>
            </w:r>
            <w:r w:rsidR="003C6FF0" w:rsidRPr="00B0110B">
              <w:rPr>
                <w:rFonts w:ascii="Times New Roman" w:hAnsi="Times New Roman"/>
                <w:sz w:val="20"/>
                <w:szCs w:val="20"/>
                <w:lang w:val="en-GB"/>
              </w:rPr>
              <w:t>5-integrin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eauvais, Ell, McWhorter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praeger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09) J. Exp. Med. 206, 691-705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577449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β</w:t>
            </w:r>
            <w:r w:rsidR="003C6FF0" w:rsidRPr="00B0110B">
              <w:rPr>
                <w:rFonts w:ascii="Times New Roman" w:hAnsi="Times New Roman"/>
                <w:sz w:val="20"/>
                <w:szCs w:val="20"/>
                <w:lang w:val="en-GB"/>
              </w:rPr>
              <w:t>1-integrin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Hayashida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, Stahl &amp; Park (2008) J. Biol. Chem. 283, 35435-44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ASK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Hsueh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Yang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Kharazia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Naisbitt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Cohen, Weinberg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heng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998) J. Cell Biol. 142, 139-151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ollagen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Vuoriluoto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Hognas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Meller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Lehti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Ivaska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11) Matrix Biol. 30, 207-17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ortactin</w:t>
            </w:r>
            <w:proofErr w:type="spellEnd"/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Kinnunen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Kaksonen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Saarinen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Kalkkinen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Peng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uvala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998) J. Biol. Chem. 273, 10702-8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XCL12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rule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harnaux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Sutton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Ledoux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hagneau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affar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Gattegno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06)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Glycobiology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16, 488-501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EphB4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Yuan, Hong, Chen, Tsai &amp; Lin (2004) Blood 104, 1025-33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Ezrin</w:t>
            </w:r>
            <w:proofErr w:type="spellEnd"/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Granes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Berndt, Roy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Mangeat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Reina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Vilaro</w:t>
            </w:r>
            <w:proofErr w:type="spellEnd"/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Fascin</w:t>
            </w:r>
            <w:proofErr w:type="spellEnd"/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hakravarti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apountzi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Adams (2005) Mol. Biol. Cell 16, 3678-91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FGF2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Filla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Dam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praeger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998) J. Cell Physiol. 174, 310-21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Fyn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Kinnunen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Kaksonen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Saarinen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Kalkkinen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Peng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uvala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998) J. Biol. Chem. 273, 10702-8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IGF1R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eauvais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praeger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10) J. Cell Sci. 123, 3796-807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K-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s</w:t>
            </w:r>
            <w:proofErr w:type="spellEnd"/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Vuoriluoto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Hognas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Meller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Lehti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Ivaska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11) Matrix Biol. 30, 207-17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Laminin</w:t>
            </w:r>
            <w:proofErr w:type="spellEnd"/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arulli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Beck, Dayan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Boulesteix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Lortat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-Jacob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ouselle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12) J. Biol. Chem.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MMP7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Li, Park, Wilson &amp; Parks (2002) Cell 111, 635-46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MMP9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rule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harnaux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Sutton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Ledoux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hagneau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affar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Gattegno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06)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Glycobiology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16, 488-501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MT1-MMP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Endo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Takino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Miyamori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Kinsen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Yoshizaki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, Furukawa &amp; Sato (2003) J. Biol. Chem. 278, 40764-70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NF1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Hsueh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Roberts, Volta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heng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Roberts (2001) J. Neuroscience 21, 3764-70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PKA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Hayashida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, Johnston, Goldberger &amp; Park (2006) J. Biol. Chem. 281, 24365-74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b5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Hayashida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, Stahl &amp; Park (2008) J. Biol. Chem. 283, 35435-44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rc</w:t>
            </w:r>
            <w:proofErr w:type="spellEnd"/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Kinnunen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Kaksonen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Saarinen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Kalkkinen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Peng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uvala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998) J. Biol. Chem. 273, 10702-8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bindin</w:t>
            </w:r>
            <w:proofErr w:type="spellEnd"/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Ethell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Hagihara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Miura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Irie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Yamaguchi (2000) J. Cell Biol. 151, 53-67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tenin</w:t>
            </w:r>
            <w:proofErr w:type="spellEnd"/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Zimmermann, Zhang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egeest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Mortier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Leenaerts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oomans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Schulz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N'Kuli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ourtoy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David (2005) Dev. Cell 9, 377-88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Thrombospondin-1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hakravarti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apountzi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Adams (2005) Mol. Biol. Cell 16, 3678-91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Tiam1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hepherd, Klaus, Liu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maswamy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eMali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10) J. Mol. Biol. 398, 730-46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ASK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ohen, Woods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Maratia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Walther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hishti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Anderson (1998) J. Cell Biol. 13, 129-38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Ezrin</w:t>
            </w:r>
            <w:proofErr w:type="spellEnd"/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Granes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Berndt, Roy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Mangeat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Reina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Vilaro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03) FEBS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Lett</w:t>
            </w:r>
            <w:proofErr w:type="spellEnd"/>
            <w:proofErr w:type="gram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. </w:t>
            </w:r>
            <w:proofErr w:type="gram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547, 212-6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NF1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Hsueh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Roberts, Volta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heng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Roberts (2001) J. Neuroscience 21, 3764-70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decan-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bindin</w:t>
            </w:r>
            <w:proofErr w:type="spellEnd"/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Ethell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Hagihara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Miura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Irie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Yamaguchi (2000) J. Cell Biol. 151, 53-67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tenin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Arf6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Zimmermann, Zhang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egeest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Mortier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Leenaerts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oomans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Schulz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N'Kuli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ourtoy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David (2005) Dev. Cell 9, 377-88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tenin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EphrinB2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cClelland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effler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-Collins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Kayser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alva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09) Proc. Nat. Acad. Sci. USA 106, 20487-92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yntenin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PTPη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hung, Cruz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Ariizumi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11) Eur. J.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Immunol</w:t>
            </w:r>
            <w:proofErr w:type="spellEnd"/>
            <w:proofErr w:type="gram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. </w:t>
            </w:r>
            <w:proofErr w:type="gram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41, 1794-9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Talin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Actin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Hemmings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Rees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Ohanian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Bolton, Gilmore, Patel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Priddle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Trevithick, Hynes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ritchley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996) J. Cell Sci. 109, 2715-26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Tiam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IRSp53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armon, Campbell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tner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10)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PLoS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Patogens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6, e1000956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Tiam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ac1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Worthylake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Rossman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ondek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00) Nature 408, 682-8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Vinculin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Actin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Johnson &amp; Craig (1995) Nature 373, 261-4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Vinculin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Paxillin</w:t>
            </w:r>
            <w:proofErr w:type="spellEnd"/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ood, Turner, Jackson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ritchley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994) J. Cell Sci. 107, 709-17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Vinculin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Talin</w:t>
            </w:r>
            <w:proofErr w:type="spellEnd"/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Gilmore, Wood,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Ohanian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Jackson, Patel, Rees, Hynes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tritchley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993) J. Cell Biol. 122, 337-47</w:t>
            </w:r>
          </w:p>
        </w:tc>
      </w:tr>
      <w:tr w:rsidR="003C6FF0" w:rsidRPr="00B0110B" w:rsidTr="00B0110B">
        <w:trPr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WAVE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Arp2/3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B0110B" w:rsidRDefault="003C6FF0" w:rsidP="003C6FF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Takenawa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Suetsugu</w:t>
            </w:r>
            <w:proofErr w:type="spellEnd"/>
            <w:r w:rsidR="00D72A4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007) Nat. Rev. </w:t>
            </w:r>
            <w:proofErr w:type="spellStart"/>
            <w:r w:rsidR="00D72A4F">
              <w:rPr>
                <w:rFonts w:ascii="Times New Roman" w:hAnsi="Times New Roman"/>
                <w:sz w:val="20"/>
                <w:szCs w:val="20"/>
                <w:lang w:val="en-GB"/>
              </w:rPr>
              <w:t>Mol.</w:t>
            </w:r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>Cell</w:t>
            </w:r>
            <w:proofErr w:type="spellEnd"/>
            <w:r w:rsidRPr="00B0110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Biol. 8, 37-48</w:t>
            </w:r>
          </w:p>
        </w:tc>
      </w:tr>
    </w:tbl>
    <w:p w:rsidR="003C6FF0" w:rsidRPr="00B0110B" w:rsidRDefault="003C6FF0">
      <w:pPr>
        <w:rPr>
          <w:rFonts w:ascii="Times New Roman" w:hAnsi="Times New Roman"/>
          <w:sz w:val="20"/>
        </w:rPr>
      </w:pPr>
    </w:p>
    <w:p w:rsidR="003C6FF0" w:rsidRPr="00B0110B" w:rsidRDefault="003C6FF0" w:rsidP="003C6FF0">
      <w:pPr>
        <w:rPr>
          <w:rFonts w:ascii="Times New Roman" w:hAnsi="Times New Roman"/>
          <w:sz w:val="20"/>
          <w:lang w:val="en-GB"/>
        </w:rPr>
      </w:pPr>
      <w:r w:rsidRPr="00B0110B">
        <w:rPr>
          <w:rFonts w:ascii="Times New Roman" w:hAnsi="Times New Roman"/>
          <w:b/>
          <w:sz w:val="20"/>
          <w:lang w:val="en-GB"/>
        </w:rPr>
        <w:t xml:space="preserve">Table S2.  </w:t>
      </w:r>
      <w:proofErr w:type="gramStart"/>
      <w:r w:rsidRPr="00B0110B">
        <w:rPr>
          <w:rFonts w:ascii="Times New Roman" w:hAnsi="Times New Roman"/>
          <w:b/>
          <w:sz w:val="20"/>
          <w:lang w:val="en-GB"/>
        </w:rPr>
        <w:t>Literature-</w:t>
      </w:r>
      <w:proofErr w:type="spellStart"/>
      <w:r w:rsidRPr="00B0110B">
        <w:rPr>
          <w:rFonts w:ascii="Times New Roman" w:hAnsi="Times New Roman"/>
          <w:b/>
          <w:sz w:val="20"/>
          <w:lang w:val="en-GB"/>
        </w:rPr>
        <w:t>curated</w:t>
      </w:r>
      <w:proofErr w:type="spellEnd"/>
      <w:r w:rsidRPr="00B0110B">
        <w:rPr>
          <w:rFonts w:ascii="Times New Roman" w:hAnsi="Times New Roman"/>
          <w:b/>
          <w:sz w:val="20"/>
          <w:lang w:val="en-GB"/>
        </w:rPr>
        <w:t xml:space="preserve"> syndecan-1 </w:t>
      </w:r>
      <w:proofErr w:type="spellStart"/>
      <w:r w:rsidRPr="00B0110B">
        <w:rPr>
          <w:rFonts w:ascii="Times New Roman" w:hAnsi="Times New Roman"/>
          <w:b/>
          <w:sz w:val="20"/>
          <w:lang w:val="en-GB"/>
        </w:rPr>
        <w:t>interactome</w:t>
      </w:r>
      <w:proofErr w:type="spellEnd"/>
      <w:r w:rsidRPr="00B0110B">
        <w:rPr>
          <w:rFonts w:ascii="Times New Roman" w:hAnsi="Times New Roman"/>
          <w:b/>
          <w:sz w:val="20"/>
          <w:lang w:val="en-GB"/>
        </w:rPr>
        <w:t>.</w:t>
      </w:r>
      <w:proofErr w:type="gramEnd"/>
      <w:r w:rsidRPr="00B0110B">
        <w:rPr>
          <w:rFonts w:ascii="Times New Roman" w:hAnsi="Times New Roman"/>
          <w:sz w:val="20"/>
          <w:lang w:val="en-GB"/>
        </w:rPr>
        <w:t xml:space="preserve">  </w:t>
      </w:r>
      <w:proofErr w:type="gramStart"/>
      <w:r w:rsidRPr="00B0110B">
        <w:rPr>
          <w:rFonts w:ascii="Times New Roman" w:hAnsi="Times New Roman"/>
          <w:sz w:val="20"/>
          <w:lang w:val="en-GB"/>
        </w:rPr>
        <w:t xml:space="preserve">References for each of the interactions on the </w:t>
      </w:r>
      <w:proofErr w:type="spellStart"/>
      <w:r w:rsidRPr="00B0110B">
        <w:rPr>
          <w:rFonts w:ascii="Times New Roman" w:hAnsi="Times New Roman"/>
          <w:sz w:val="20"/>
          <w:lang w:val="en-GB"/>
        </w:rPr>
        <w:t>interactome</w:t>
      </w:r>
      <w:proofErr w:type="spellEnd"/>
      <w:r w:rsidRPr="00B0110B">
        <w:rPr>
          <w:rFonts w:ascii="Times New Roman" w:hAnsi="Times New Roman"/>
          <w:sz w:val="20"/>
          <w:lang w:val="en-GB"/>
        </w:rPr>
        <w:t>.</w:t>
      </w:r>
      <w:proofErr w:type="gramEnd"/>
      <w:r w:rsidRPr="00B0110B">
        <w:rPr>
          <w:rFonts w:ascii="Times New Roman" w:hAnsi="Times New Roman"/>
          <w:sz w:val="20"/>
          <w:lang w:val="en-GB"/>
        </w:rPr>
        <w:t xml:space="preserve"> D = direct interaction, I = indirect, P = phosphorylation.</w:t>
      </w:r>
    </w:p>
    <w:p w:rsidR="00A439C5" w:rsidRPr="00B0110B" w:rsidRDefault="00D72A4F">
      <w:pPr>
        <w:rPr>
          <w:rFonts w:ascii="Times New Roman" w:hAnsi="Times New Roman"/>
          <w:b/>
          <w:sz w:val="20"/>
        </w:rPr>
      </w:pPr>
    </w:p>
    <w:sectPr w:rsidR="00A439C5" w:rsidRPr="00B0110B" w:rsidSect="00A439C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C6FF0"/>
    <w:rsid w:val="003C6FF0"/>
    <w:rsid w:val="00577449"/>
    <w:rsid w:val="00815A1B"/>
    <w:rsid w:val="00B0110B"/>
    <w:rsid w:val="00D72A4F"/>
  </w:rsids>
  <m:mathPr>
    <m:mathFont m:val="AdvTT3f7679ab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0D2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3C6FF0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3C6FF0"/>
    <w:rPr>
      <w:color w:val="993366"/>
      <w:u w:val="single"/>
    </w:rPr>
  </w:style>
  <w:style w:type="paragraph" w:customStyle="1" w:styleId="font0">
    <w:name w:val="font0"/>
    <w:basedOn w:val="Normal"/>
    <w:rsid w:val="003C6FF0"/>
    <w:pPr>
      <w:spacing w:beforeLines="1" w:afterLines="1"/>
    </w:pPr>
    <w:rPr>
      <w:rFonts w:ascii="Verdana" w:hAnsi="Verdana"/>
      <w:sz w:val="20"/>
      <w:szCs w:val="20"/>
      <w:lang w:val="en-GB"/>
    </w:rPr>
  </w:style>
  <w:style w:type="paragraph" w:customStyle="1" w:styleId="font5">
    <w:name w:val="font5"/>
    <w:basedOn w:val="Normal"/>
    <w:rsid w:val="003C6FF0"/>
    <w:pPr>
      <w:spacing w:beforeLines="1" w:afterLines="1"/>
    </w:pPr>
    <w:rPr>
      <w:rFonts w:ascii="Verdana" w:hAnsi="Verdana"/>
      <w:sz w:val="16"/>
      <w:szCs w:val="16"/>
      <w:lang w:val="en-GB"/>
    </w:rPr>
  </w:style>
  <w:style w:type="paragraph" w:customStyle="1" w:styleId="font6">
    <w:name w:val="font6"/>
    <w:basedOn w:val="Normal"/>
    <w:rsid w:val="003C6FF0"/>
    <w:pPr>
      <w:spacing w:beforeLines="1" w:afterLines="1"/>
    </w:pPr>
    <w:rPr>
      <w:rFonts w:ascii="Arial" w:hAnsi="Arial"/>
      <w:sz w:val="20"/>
      <w:szCs w:val="20"/>
      <w:lang w:val="en-GB"/>
    </w:rPr>
  </w:style>
  <w:style w:type="paragraph" w:customStyle="1" w:styleId="font7">
    <w:name w:val="font7"/>
    <w:basedOn w:val="Normal"/>
    <w:rsid w:val="003C6FF0"/>
    <w:pPr>
      <w:spacing w:beforeLines="1" w:afterLines="1"/>
    </w:pPr>
    <w:rPr>
      <w:rFonts w:ascii="Symbol" w:hAnsi="Symbol"/>
      <w:sz w:val="20"/>
      <w:szCs w:val="20"/>
      <w:lang w:val="en-GB"/>
    </w:rPr>
  </w:style>
  <w:style w:type="paragraph" w:customStyle="1" w:styleId="xl24">
    <w:name w:val="xl24"/>
    <w:basedOn w:val="Normal"/>
    <w:rsid w:val="003C6FF0"/>
    <w:pPr>
      <w:spacing w:beforeLines="1" w:afterLines="1"/>
    </w:pPr>
    <w:rPr>
      <w:rFonts w:ascii="Arial" w:hAnsi="Arial"/>
      <w:sz w:val="20"/>
      <w:szCs w:val="20"/>
      <w:lang w:val="en-GB"/>
    </w:rPr>
  </w:style>
  <w:style w:type="paragraph" w:customStyle="1" w:styleId="xl25">
    <w:name w:val="xl25"/>
    <w:basedOn w:val="Normal"/>
    <w:rsid w:val="003C6FF0"/>
    <w:pPr>
      <w:spacing w:beforeLines="1" w:afterLines="1"/>
    </w:pPr>
    <w:rPr>
      <w:rFonts w:ascii="Symbol" w:hAnsi="Symbol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969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103</Words>
  <Characters>6288</Characters>
  <Application>Microsoft Macintosh Word</Application>
  <DocSecurity>0</DocSecurity>
  <Lines>52</Lines>
  <Paragraphs>12</Paragraphs>
  <ScaleCrop>false</ScaleCrop>
  <LinksUpToDate>false</LinksUpToDate>
  <CharactersWithSpaces>7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ass</dc:creator>
  <cp:keywords/>
  <cp:lastModifiedBy>Mark Bass</cp:lastModifiedBy>
  <cp:revision>4</cp:revision>
  <dcterms:created xsi:type="dcterms:W3CDTF">2012-04-01T19:27:00Z</dcterms:created>
  <dcterms:modified xsi:type="dcterms:W3CDTF">2012-04-01T20:07:00Z</dcterms:modified>
</cp:coreProperties>
</file>